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C68A0" w:rsidRPr="005B4201" w:rsidRDefault="007C68A0" w:rsidP="007C68A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B4201">
        <w:rPr>
          <w:rFonts w:ascii="Times New Roman" w:hAnsi="Times New Roman"/>
          <w:b/>
          <w:bCs/>
          <w:sz w:val="24"/>
          <w:szCs w:val="24"/>
          <w:lang w:val="en-US"/>
        </w:rPr>
        <w:t>Supplementary material - Table 3:</w:t>
      </w:r>
      <w:r w:rsidRPr="005B4201">
        <w:rPr>
          <w:rFonts w:ascii="Times New Roman" w:hAnsi="Times New Roman"/>
          <w:sz w:val="24"/>
          <w:szCs w:val="24"/>
          <w:lang w:val="en-US"/>
        </w:rPr>
        <w:t xml:space="preserve"> HIV co-infection in mycosis-related: Mortality, Hospitalizations and Hospital mortality, Brazil, 2000–2024.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1701"/>
        <w:gridCol w:w="694"/>
        <w:gridCol w:w="1716"/>
        <w:gridCol w:w="721"/>
        <w:gridCol w:w="1263"/>
      </w:tblGrid>
      <w:tr w:rsidR="007C68A0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ortal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Hospitalizations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ospital mortality</w:t>
            </w:r>
          </w:p>
        </w:tc>
      </w:tr>
      <w:tr w:rsidR="007C68A0" w:rsidRPr="005B4201" w:rsidTr="00FC15AC">
        <w:trPr>
          <w:trHeight w:val="552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IV co-infection</w:t>
            </w:r>
          </w:p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IV co-infection</w:t>
            </w:r>
          </w:p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IV co-infection</w:t>
            </w:r>
          </w:p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</w:tr>
      <w:tr w:rsidR="007C68A0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8A0" w:rsidRPr="005B4201" w:rsidRDefault="007C68A0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yco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2,2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2,482 (56.1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7,37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,586 (5.5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,47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520 (11.6)</w:t>
            </w:r>
          </w:p>
        </w:tc>
      </w:tr>
      <w:tr w:rsidR="007C68A0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Chromoblastomycosis/ </w:t>
            </w:r>
            <w:proofErr w:type="spellStart"/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Chromomyco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 (3.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5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 (0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</w:tr>
      <w:tr w:rsidR="007C68A0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Coccidioidomyc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2 (15.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9,97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8 (0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,1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 (0.3)</w:t>
            </w:r>
          </w:p>
        </w:tc>
      </w:tr>
      <w:tr w:rsidR="007C68A0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Cryptococc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3,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9,534 (71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1,30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,713 (15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,6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06 (24.1)</w:t>
            </w:r>
          </w:p>
        </w:tc>
      </w:tr>
      <w:tr w:rsidR="007C68A0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Histoplasm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,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,692 (76.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,09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74 (11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94 (31.6)</w:t>
            </w:r>
          </w:p>
        </w:tc>
      </w:tr>
      <w:tr w:rsidR="007C68A0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Myce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 (5.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 0.0 (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</w:tr>
      <w:tr w:rsidR="007C68A0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Paracoccidioidomyco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,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20 (4.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8,23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38 (0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,1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8 (0.7)</w:t>
            </w:r>
          </w:p>
        </w:tc>
      </w:tr>
      <w:tr w:rsidR="007C68A0" w:rsidRPr="00D84BEE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Sporotrich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5 (26.8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,43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47 (10.1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5B4201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2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A0" w:rsidRPr="00F166E7" w:rsidRDefault="007C68A0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8 (6.5)</w:t>
            </w:r>
          </w:p>
        </w:tc>
      </w:tr>
    </w:tbl>
    <w:p w:rsidR="007C68A0" w:rsidRPr="00F166E7" w:rsidRDefault="007C68A0" w:rsidP="007C68A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F1437A" w:rsidRDefault="00F1437A"/>
    <w:sectPr w:rsidR="00F1437A" w:rsidSect="007C68A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8A0"/>
    <w:rsid w:val="00071DF5"/>
    <w:rsid w:val="00134954"/>
    <w:rsid w:val="001A1AB3"/>
    <w:rsid w:val="001A79F6"/>
    <w:rsid w:val="003A763A"/>
    <w:rsid w:val="003F4315"/>
    <w:rsid w:val="0041189B"/>
    <w:rsid w:val="00486D0C"/>
    <w:rsid w:val="006624F3"/>
    <w:rsid w:val="007C4DB2"/>
    <w:rsid w:val="007C68A0"/>
    <w:rsid w:val="007E7B2D"/>
    <w:rsid w:val="00807417"/>
    <w:rsid w:val="008952FD"/>
    <w:rsid w:val="0090439F"/>
    <w:rsid w:val="00B20318"/>
    <w:rsid w:val="00C42E1B"/>
    <w:rsid w:val="00EA671B"/>
    <w:rsid w:val="00F1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0364B9-F465-4D3E-9696-25E8E7794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8A0"/>
    <w:pPr>
      <w:spacing w:line="256" w:lineRule="auto"/>
    </w:pPr>
    <w:rPr>
      <w:rFonts w:ascii="Calibri" w:eastAsia="Calibri" w:hAnsi="Calibri" w:cs="Times New Roman"/>
      <w:kern w:val="0"/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7C68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C6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C68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C68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C68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C68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C68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C68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C68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C6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C6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C68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C68A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C68A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C68A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C68A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C68A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C68A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C6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C6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C68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C6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C68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C68A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C68A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C68A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C6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C68A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C68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71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Fuentes</dc:creator>
  <cp:keywords/>
  <dc:description/>
  <cp:lastModifiedBy>Anderson Fuentes</cp:lastModifiedBy>
  <cp:revision>1</cp:revision>
  <dcterms:created xsi:type="dcterms:W3CDTF">2025-09-02T12:46:00Z</dcterms:created>
  <dcterms:modified xsi:type="dcterms:W3CDTF">2025-09-02T12:46:00Z</dcterms:modified>
</cp:coreProperties>
</file>